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3DE" w:rsidRDefault="006063DE" w:rsidP="008556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  </w:t>
      </w:r>
      <w:r w:rsidR="0002368E" w:rsidRPr="000236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characteristics (KORA </w:t>
      </w:r>
      <w:proofErr w:type="spellStart"/>
      <w:r w:rsidR="0002368E" w:rsidRPr="0002368E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proofErr w:type="spellEnd"/>
      <w:r w:rsidR="0002368E" w:rsidRPr="0002368E">
        <w:rPr>
          <w:rFonts w:ascii="Times New Roman" w:hAnsi="Times New Roman" w:cs="Times New Roman"/>
          <w:b/>
          <w:sz w:val="24"/>
          <w:szCs w:val="24"/>
          <w:lang w:val="en-US"/>
        </w:rPr>
        <w:t>, 1999-2001) of participants and non-participants in KORA F4 (2006-2008)</w:t>
      </w:r>
    </w:p>
    <w:p w:rsidR="00921DC7" w:rsidRPr="00921DC7" w:rsidRDefault="00921DC7" w:rsidP="00921D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18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3227"/>
        <w:gridCol w:w="2126"/>
        <w:gridCol w:w="2268"/>
        <w:gridCol w:w="1559"/>
      </w:tblGrid>
      <w:tr w:rsidR="00921DC7" w:rsidRPr="007A0EC6" w:rsidTr="00921DC7">
        <w:trPr>
          <w:tblHeader/>
        </w:trPr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A0EC6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7A0EC6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rticipants in KORA F</w:t>
            </w:r>
            <w:r w:rsidR="00921DC7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7A0EC6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n-p</w:t>
            </w:r>
            <w:r w:rsidRPr="0002368E">
              <w:rPr>
                <w:rFonts w:ascii="Times New Roman" w:hAnsi="Times New Roman" w:cs="Times New Roman"/>
                <w:b/>
                <w:lang w:val="en-US"/>
              </w:rPr>
              <w:t xml:space="preserve">articipants in KORA </w:t>
            </w:r>
            <w:r w:rsidR="00921DC7">
              <w:rPr>
                <w:rFonts w:ascii="Times New Roman" w:hAnsi="Times New Roman" w:cs="Times New Roman"/>
                <w:b/>
                <w:lang w:val="en-US"/>
              </w:rPr>
              <w:t>F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9F5375" w:rsidRDefault="00921DC7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F537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921DC7" w:rsidRPr="007A0EC6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A0EC6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C0415F" w:rsidRDefault="00921DC7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6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C0415F" w:rsidRDefault="00921DC7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1DC7" w:rsidRPr="007A0EC6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A0EC6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C0415F" w:rsidRDefault="00BD07D9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C0415F" w:rsidRDefault="00BD07D9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BD07D9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921DC7" w:rsidRPr="007A0EC6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A0EC6">
              <w:rPr>
                <w:rFonts w:ascii="Times New Roman" w:hAnsi="Times New Roman" w:cs="Times New Roman"/>
              </w:rPr>
              <w:t>Sex (% male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C0415F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C0415F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C0415F">
              <w:rPr>
                <w:rFonts w:ascii="Times New Roman" w:hAnsi="Times New Roman" w:cs="Times New Roman"/>
                <w:color w:val="000000"/>
              </w:rPr>
              <w:t>0.</w:t>
            </w:r>
            <w:r w:rsidR="00BD07D9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</w:tr>
      <w:tr w:rsidR="00921DC7" w:rsidRPr="0002368E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A0EC6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02368E" w:rsidRDefault="0002368E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28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4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02368E" w:rsidRDefault="00921DC7" w:rsidP="00921DC7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.0</w:t>
            </w:r>
            <w:r w:rsidR="0002368E"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4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02368E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074</w:t>
            </w:r>
          </w:p>
        </w:tc>
      </w:tr>
      <w:tr w:rsidR="00921DC7" w:rsidRPr="0002368E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D3B3C">
              <w:rPr>
                <w:rFonts w:ascii="Times New Roman" w:hAnsi="Times New Roman" w:cs="Times New Roman"/>
                <w:lang w:val="en-US"/>
              </w:rPr>
              <w:t>HbA1c (%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7022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0.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0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02368E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278</w:t>
            </w:r>
          </w:p>
        </w:tc>
      </w:tr>
      <w:tr w:rsidR="00921DC7" w:rsidRPr="0002368E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ystolic blood pressure (mmHg)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1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0.2 ± 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1CF6"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002</w:t>
            </w:r>
          </w:p>
        </w:tc>
      </w:tr>
      <w:tr w:rsidR="00921DC7" w:rsidRPr="003E1D62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astolic blood pressure (mmHg)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C0415F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C0415F" w:rsidRDefault="0002368E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="00921DC7" w:rsidRPr="00C0415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526</w:t>
            </w:r>
          </w:p>
        </w:tc>
      </w:tr>
      <w:tr w:rsidR="00921DC7" w:rsidRPr="003E1D62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A0EC6">
              <w:rPr>
                <w:rFonts w:ascii="Times New Roman" w:hAnsi="Times New Roman" w:cs="Times New Roman"/>
                <w:lang w:val="en-US"/>
              </w:rPr>
              <w:t xml:space="preserve">LDL cholesterol  (mmol/l)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3E1D62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 xml:space="preserve"> ± 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3E1D62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 xml:space="preserve"> ± 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3E1D6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486</w:t>
            </w:r>
          </w:p>
        </w:tc>
      </w:tr>
      <w:tr w:rsidR="00921DC7" w:rsidRPr="0002368E" w:rsidTr="00921DC7">
        <w:tc>
          <w:tcPr>
            <w:tcW w:w="3227" w:type="dxa"/>
            <w:shd w:val="clear" w:color="auto" w:fill="FFFFFF"/>
            <w:vAlign w:val="center"/>
          </w:tcPr>
          <w:p w:rsidR="00921DC7" w:rsidRPr="007A0EC6" w:rsidRDefault="00921DC7" w:rsidP="00921DC7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A0EC6">
              <w:rPr>
                <w:rFonts w:ascii="Times New Roman" w:hAnsi="Times New Roman" w:cs="Times New Roman"/>
                <w:lang w:val="en-US"/>
              </w:rPr>
              <w:t xml:space="preserve">HDL cholesterol (mmol/l)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0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02368E" w:rsidRDefault="00921DC7" w:rsidP="000236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± 0.</w:t>
            </w:r>
            <w:r w:rsidR="0002368E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135</w:t>
            </w:r>
          </w:p>
        </w:tc>
      </w:tr>
      <w:tr w:rsidR="00921DC7" w:rsidRPr="0002368E" w:rsidTr="00921DC7">
        <w:tc>
          <w:tcPr>
            <w:tcW w:w="3227" w:type="dxa"/>
            <w:shd w:val="clear" w:color="auto" w:fill="FFFFFF"/>
            <w:vAlign w:val="center"/>
          </w:tcPr>
          <w:p w:rsidR="00921DC7" w:rsidRPr="009F5375" w:rsidRDefault="00921DC7" w:rsidP="003A5765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F5375">
              <w:rPr>
                <w:rFonts w:ascii="Times New Roman" w:hAnsi="Times New Roman" w:cs="Times New Roman"/>
                <w:lang w:val="en-US"/>
              </w:rPr>
              <w:t xml:space="preserve">Triglycerides (mmol/l) 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21DC7" w:rsidRPr="0081140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  <w:r w:rsidRPr="0002368E">
              <w:rPr>
                <w:rFonts w:ascii="Times New Roman" w:hAnsi="Times New Roman" w:cs="Times New Roman"/>
                <w:color w:val="000000"/>
                <w:lang w:val="en-US"/>
              </w:rPr>
              <w:t xml:space="preserve"> (0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; 1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921DC7" w:rsidRPr="0081140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 xml:space="preserve">; 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BD07D9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  <w:r w:rsidRPr="0081140F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921DC7" w:rsidRPr="00C0415F" w:rsidRDefault="00921DC7" w:rsidP="00BD07D9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D07D9">
              <w:rPr>
                <w:rFonts w:ascii="Times New Roman" w:hAnsi="Times New Roman" w:cs="Times New Roman"/>
                <w:lang w:val="en-US"/>
              </w:rPr>
              <w:t>016</w:t>
            </w:r>
          </w:p>
        </w:tc>
      </w:tr>
    </w:tbl>
    <w:p w:rsidR="00921DC7" w:rsidRPr="007A0EC6" w:rsidRDefault="00921DC7" w:rsidP="00921DC7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21DC7" w:rsidRPr="005A574F" w:rsidRDefault="00921DC7" w:rsidP="00921DC7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A574F">
        <w:rPr>
          <w:rFonts w:ascii="Times New Roman" w:hAnsi="Times New Roman" w:cs="Times New Roman"/>
          <w:sz w:val="24"/>
          <w:lang w:val="en-US"/>
        </w:rPr>
        <w:t>Data are given as mean ± SD, median and 25</w:t>
      </w:r>
      <w:r w:rsidRPr="005A574F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5A574F">
        <w:rPr>
          <w:rFonts w:ascii="Times New Roman" w:hAnsi="Times New Roman" w:cs="Times New Roman"/>
          <w:sz w:val="24"/>
          <w:lang w:val="en-US"/>
        </w:rPr>
        <w:t>; 75</w:t>
      </w:r>
      <w:r w:rsidRPr="005A574F">
        <w:rPr>
          <w:rFonts w:ascii="Times New Roman" w:hAnsi="Times New Roman" w:cs="Times New Roman"/>
          <w:sz w:val="24"/>
          <w:vertAlign w:val="superscript"/>
          <w:lang w:val="en-US"/>
        </w:rPr>
        <w:t>th</w:t>
      </w:r>
      <w:r w:rsidRPr="005A574F">
        <w:rPr>
          <w:rFonts w:ascii="Times New Roman" w:hAnsi="Times New Roman" w:cs="Times New Roman"/>
          <w:sz w:val="24"/>
          <w:lang w:val="en-US"/>
        </w:rPr>
        <w:t xml:space="preserve"> percentiles or percentages. </w:t>
      </w:r>
      <w:r w:rsidRPr="00BD07D9">
        <w:rPr>
          <w:rFonts w:ascii="Times New Roman" w:hAnsi="Times New Roman" w:cs="Times New Roman"/>
          <w:i/>
          <w:sz w:val="24"/>
          <w:lang w:val="en-US"/>
        </w:rPr>
        <w:t>P</w:t>
      </w:r>
      <w:r w:rsidRPr="00BD07D9">
        <w:rPr>
          <w:rFonts w:ascii="Times New Roman" w:hAnsi="Times New Roman" w:cs="Times New Roman"/>
          <w:sz w:val="24"/>
          <w:lang w:val="en-US"/>
        </w:rPr>
        <w:t xml:space="preserve"> values are adjusted for age and sex using linear regression analysis. The analysis for age is adjusted for sex </w:t>
      </w:r>
      <w:proofErr w:type="gramStart"/>
      <w:r w:rsidRPr="00BD07D9">
        <w:rPr>
          <w:rFonts w:ascii="Times New Roman" w:hAnsi="Times New Roman" w:cs="Times New Roman"/>
          <w:sz w:val="24"/>
          <w:lang w:val="en-US"/>
        </w:rPr>
        <w:t>only,</w:t>
      </w:r>
      <w:proofErr w:type="gramEnd"/>
      <w:r w:rsidRPr="00BD07D9">
        <w:rPr>
          <w:rFonts w:ascii="Times New Roman" w:hAnsi="Times New Roman" w:cs="Times New Roman"/>
          <w:sz w:val="24"/>
          <w:lang w:val="en-US"/>
        </w:rPr>
        <w:t xml:space="preserve"> the analysis for sex is adjusted for age only.</w:t>
      </w:r>
    </w:p>
    <w:p w:rsidR="00921DC7" w:rsidRPr="001A4394" w:rsidRDefault="00921DC7" w:rsidP="00921DC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t>BMI, body mass index; HDL, high-density lipoprotein</w:t>
      </w:r>
      <w:r w:rsidRPr="005A574F">
        <w:rPr>
          <w:rFonts w:ascii="Times New Roman" w:hAnsi="Times New Roman" w:cs="Times New Roman"/>
          <w:sz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lang w:val="en-US"/>
        </w:rPr>
        <w:t>LDL, low-density lipoprotein</w:t>
      </w:r>
      <w:r w:rsidRPr="001A4394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1A4394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921DC7" w:rsidRDefault="00921DC7" w:rsidP="008556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1DC7" w:rsidRDefault="00921DC7" w:rsidP="008556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921DC7" w:rsidSect="00921DC7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55625" w:rsidRDefault="00855625" w:rsidP="0085562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249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6063DE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="006063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6063DE" w:rsidRPr="009A7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56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</w:t>
      </w:r>
      <w:r w:rsidR="00D95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FRP5 </w:t>
      </w:r>
      <w:r w:rsidR="00E818B4">
        <w:rPr>
          <w:rFonts w:ascii="Times New Roman" w:hAnsi="Times New Roman" w:cs="Times New Roman"/>
          <w:b/>
          <w:sz w:val="24"/>
          <w:szCs w:val="24"/>
          <w:lang w:val="en-US"/>
        </w:rPr>
        <w:t>serum concentrations</w:t>
      </w:r>
      <w:r w:rsidRPr="00B737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glucose tolerance status</w:t>
      </w:r>
      <w:r w:rsidRPr="00B737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23506" w:rsidRPr="00023506" w:rsidRDefault="00023506" w:rsidP="0002350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510"/>
        <w:gridCol w:w="851"/>
        <w:gridCol w:w="2402"/>
        <w:gridCol w:w="1935"/>
        <w:gridCol w:w="1935"/>
        <w:gridCol w:w="1935"/>
        <w:gridCol w:w="1935"/>
      </w:tblGrid>
      <w:tr w:rsidR="00A0690A" w:rsidRPr="00023506" w:rsidTr="002F3F0E">
        <w:tc>
          <w:tcPr>
            <w:tcW w:w="3510" w:type="dxa"/>
          </w:tcPr>
          <w:p w:rsidR="00A0690A" w:rsidRPr="00023506" w:rsidRDefault="00A0690A" w:rsidP="0002350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851" w:type="dxa"/>
          </w:tcPr>
          <w:p w:rsidR="00A0690A" w:rsidRPr="00023506" w:rsidRDefault="00A0690A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402" w:type="dxa"/>
          </w:tcPr>
          <w:p w:rsidR="00A0690A" w:rsidRPr="00023506" w:rsidRDefault="00D95DBB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FRP5</w:t>
            </w:r>
            <w:r w:rsidRPr="000235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0690A" w:rsidRPr="000235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s (ng/ml)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</w:tr>
      <w:tr w:rsidR="00A0690A" w:rsidRPr="00023506" w:rsidTr="002F3F0E">
        <w:tc>
          <w:tcPr>
            <w:tcW w:w="3510" w:type="dxa"/>
          </w:tcPr>
          <w:p w:rsidR="00A0690A" w:rsidRPr="00023506" w:rsidRDefault="00A0690A" w:rsidP="00023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A0690A" w:rsidRPr="00023506" w:rsidRDefault="00A0690A" w:rsidP="000235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402" w:type="dxa"/>
          </w:tcPr>
          <w:p w:rsidR="00A0690A" w:rsidRPr="00023506" w:rsidRDefault="00A0690A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35" w:type="dxa"/>
          </w:tcPr>
          <w:p w:rsidR="00A0690A" w:rsidRPr="00A0690A" w:rsidRDefault="00A0690A" w:rsidP="00A069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90A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023506" w:rsidP="002F3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F3F0E">
              <w:rPr>
                <w:rFonts w:ascii="Times New Roman" w:hAnsi="Times New Roman" w:cs="Times New Roman"/>
                <w:sz w:val="24"/>
                <w:szCs w:val="24"/>
              </w:rPr>
              <w:t>ormal glucose tolerance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402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(42.6, 6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2F3F0E" w:rsidP="002F3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fasting glucose (IFG)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402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48.3 (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, 64.2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1 (0.47; 0.78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(0.47; 0.78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1 (0.55; 0.92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(0.53; 0.91)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023506" w:rsidP="002F3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F3F0E">
              <w:rPr>
                <w:rFonts w:ascii="Times New Roman" w:hAnsi="Times New Roman" w:cs="Times New Roman"/>
                <w:sz w:val="24"/>
                <w:szCs w:val="24"/>
              </w:rPr>
              <w:t>mpaired glucose tolerance (IGT)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402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(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, 66.9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59 (0.44; 0.81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59 (0.43;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3 (0.45; 0.86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3 (0.45; 0.88)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2F3F0E" w:rsidP="000235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  <w:r w:rsidR="00023506" w:rsidRPr="00023506">
              <w:rPr>
                <w:rFonts w:ascii="Times New Roman" w:hAnsi="Times New Roman" w:cs="Times New Roman"/>
                <w:sz w:val="24"/>
                <w:szCs w:val="24"/>
              </w:rPr>
              <w:t>IFG/IGT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02" w:type="dxa"/>
          </w:tcPr>
          <w:p w:rsidR="00023506" w:rsidRPr="000C7B83" w:rsidRDefault="00023506" w:rsidP="000C7B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3">
              <w:rPr>
                <w:rFonts w:ascii="Times New Roman" w:hAnsi="Times New Roman" w:cs="Times New Roman"/>
                <w:sz w:val="24"/>
                <w:szCs w:val="24"/>
              </w:rPr>
              <w:t>51.2 (36.0, 65.</w:t>
            </w:r>
            <w:r w:rsidR="000C7B83" w:rsidRPr="000C7B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C7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2 (0.46; 0.83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61 (0.46; 0.83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7 (0.57; 1.05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5 (0.54; 1.04)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2F3F0E" w:rsidP="002F3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23506" w:rsidRPr="00023506">
              <w:rPr>
                <w:rFonts w:ascii="Times New Roman" w:hAnsi="Times New Roman" w:cs="Times New Roman"/>
                <w:sz w:val="24"/>
                <w:szCs w:val="24"/>
              </w:rPr>
              <w:t>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 diagnosed</w:t>
            </w:r>
            <w:r w:rsidR="00023506"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402" w:type="dxa"/>
          </w:tcPr>
          <w:p w:rsidR="00023506" w:rsidRPr="000C7B83" w:rsidRDefault="00023506" w:rsidP="000C7B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7B83">
              <w:rPr>
                <w:rFonts w:ascii="Times New Roman" w:hAnsi="Times New Roman" w:cs="Times New Roman"/>
                <w:sz w:val="24"/>
                <w:szCs w:val="24"/>
              </w:rPr>
              <w:t>55.6 (38.2, 70.</w:t>
            </w:r>
            <w:r w:rsidR="000C7B83" w:rsidRPr="000C7B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C7B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4 (0.51; 1.07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4 (0.51; 1.07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98 (0.67; 1.43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98 (0.65; 1.48)</w:t>
            </w:r>
          </w:p>
        </w:tc>
      </w:tr>
      <w:tr w:rsidR="00023506" w:rsidRPr="00023506" w:rsidTr="002F3F0E">
        <w:tc>
          <w:tcPr>
            <w:tcW w:w="3510" w:type="dxa"/>
          </w:tcPr>
          <w:p w:rsidR="00023506" w:rsidRPr="00023506" w:rsidRDefault="002F3F0E" w:rsidP="002F3F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23506"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no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851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402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 xml:space="preserve"> (3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, 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53 (0.41; 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54 (0.41; 0.72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7 (0.57; 1.03)</w:t>
            </w:r>
          </w:p>
        </w:tc>
        <w:tc>
          <w:tcPr>
            <w:tcW w:w="1935" w:type="dxa"/>
          </w:tcPr>
          <w:p w:rsidR="00023506" w:rsidRPr="00023506" w:rsidRDefault="00023506" w:rsidP="000235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3506">
              <w:rPr>
                <w:rFonts w:ascii="Times New Roman" w:hAnsi="Times New Roman" w:cs="Times New Roman"/>
                <w:sz w:val="24"/>
                <w:szCs w:val="24"/>
              </w:rPr>
              <w:t>0.71 (0.52; 0.98)</w:t>
            </w:r>
          </w:p>
        </w:tc>
      </w:tr>
    </w:tbl>
    <w:p w:rsidR="00023506" w:rsidRPr="00023506" w:rsidRDefault="00023506" w:rsidP="0002350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23506" w:rsidRPr="00023506" w:rsidRDefault="00D95DBB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FRP5</w:t>
      </w:r>
      <w:r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3506" w:rsidRPr="00023506">
        <w:rPr>
          <w:rFonts w:ascii="Times New Roman" w:hAnsi="Times New Roman" w:cs="Times New Roman"/>
          <w:sz w:val="24"/>
          <w:szCs w:val="24"/>
          <w:lang w:val="en-GB"/>
        </w:rPr>
        <w:t>levels are given as median (25</w:t>
      </w:r>
      <w:r w:rsidR="00023506" w:rsidRPr="002547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023506" w:rsidRPr="00023506">
        <w:rPr>
          <w:rFonts w:ascii="Times New Roman" w:hAnsi="Times New Roman" w:cs="Times New Roman"/>
          <w:sz w:val="24"/>
          <w:szCs w:val="24"/>
          <w:lang w:val="en-GB"/>
        </w:rPr>
        <w:t>; 75</w:t>
      </w:r>
      <w:r w:rsidR="00023506" w:rsidRPr="0025470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023506"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 percentiles) and were log</w:t>
      </w:r>
      <w:r w:rsidR="00023506" w:rsidRPr="0025470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023506"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-transformed for the multinomial logistic regression analysis, so that OR (95% CI) refer to a doubling in </w:t>
      </w:r>
      <w:r w:rsidRPr="00D95DBB">
        <w:rPr>
          <w:rFonts w:ascii="Times New Roman" w:hAnsi="Times New Roman" w:cs="Times New Roman"/>
          <w:sz w:val="24"/>
          <w:szCs w:val="24"/>
          <w:lang w:val="en-GB"/>
        </w:rPr>
        <w:t>SFRP5</w:t>
      </w:r>
      <w:r w:rsidR="00023506"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 levels.</w:t>
      </w:r>
    </w:p>
    <w:p w:rsidR="00023506" w:rsidRPr="00023506" w:rsidRDefault="00023506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3506">
        <w:rPr>
          <w:rFonts w:ascii="Times New Roman" w:hAnsi="Times New Roman" w:cs="Times New Roman"/>
          <w:sz w:val="24"/>
          <w:szCs w:val="24"/>
          <w:lang w:val="en-GB"/>
        </w:rPr>
        <w:t>Model 1: adjusted for age, sex.</w:t>
      </w:r>
    </w:p>
    <w:p w:rsidR="00023506" w:rsidRPr="00023506" w:rsidRDefault="00023506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Model 2: model 1 + </w:t>
      </w:r>
      <w:r w:rsidR="00860F50" w:rsidRPr="00023506">
        <w:rPr>
          <w:rFonts w:ascii="Times New Roman" w:hAnsi="Times New Roman" w:cs="Times New Roman"/>
          <w:sz w:val="24"/>
          <w:szCs w:val="24"/>
          <w:lang w:val="en-GB"/>
        </w:rPr>
        <w:t>physical activity</w:t>
      </w:r>
      <w:r w:rsidR="00860F5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60F50" w:rsidRPr="0002350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23506">
        <w:rPr>
          <w:rFonts w:ascii="Times New Roman" w:hAnsi="Times New Roman" w:cs="Times New Roman"/>
          <w:sz w:val="24"/>
          <w:szCs w:val="24"/>
          <w:lang w:val="en-GB"/>
        </w:rPr>
        <w:t>smoking, alcohol consumption.</w:t>
      </w:r>
      <w:proofErr w:type="gramEnd"/>
    </w:p>
    <w:p w:rsidR="00023506" w:rsidRPr="00023506" w:rsidRDefault="00023506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23506">
        <w:rPr>
          <w:rFonts w:ascii="Times New Roman" w:hAnsi="Times New Roman" w:cs="Times New Roman"/>
          <w:sz w:val="24"/>
          <w:szCs w:val="24"/>
          <w:lang w:val="en-GB"/>
        </w:rPr>
        <w:t>Model 3: model 2 + BMI.</w:t>
      </w:r>
      <w:proofErr w:type="gramEnd"/>
    </w:p>
    <w:p w:rsidR="009A7D40" w:rsidRDefault="00023506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3506">
        <w:rPr>
          <w:rFonts w:ascii="Times New Roman" w:hAnsi="Times New Roman" w:cs="Times New Roman"/>
          <w:sz w:val="24"/>
          <w:szCs w:val="24"/>
          <w:lang w:val="en-GB"/>
        </w:rPr>
        <w:t>Model 4: model 3 + HDL cholesterol, LDL cholesterol, triglycerides, lipid-lowering medication, hypertension, history of myocardial infarction, estimated glomerular filtration rate.</w:t>
      </w:r>
    </w:p>
    <w:p w:rsidR="00FE4130" w:rsidRDefault="00FE4130" w:rsidP="00D35F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E4130" w:rsidRDefault="00FE4130" w:rsidP="00D35F6B">
      <w:pPr>
        <w:spacing w:after="0" w:line="360" w:lineRule="auto"/>
        <w:rPr>
          <w:lang w:val="en-US"/>
        </w:rPr>
        <w:sectPr w:rsidR="00FE4130" w:rsidSect="0085562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E4130" w:rsidRDefault="00FE4130" w:rsidP="00FE41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249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063D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9A7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56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FRP5 serum concentrations</w:t>
      </w:r>
      <w:r w:rsidRPr="00B737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 HbA1c, duration of diabetes and glucose-lowering medication in study participants with type 2 diabetes</w:t>
      </w:r>
    </w:p>
    <w:p w:rsidR="00FE4130" w:rsidRDefault="00FE4130" w:rsidP="00FE41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361"/>
        <w:gridCol w:w="2410"/>
        <w:gridCol w:w="1134"/>
        <w:gridCol w:w="2268"/>
        <w:gridCol w:w="1134"/>
        <w:gridCol w:w="2126"/>
        <w:gridCol w:w="994"/>
      </w:tblGrid>
      <w:tr w:rsidR="007A65EC" w:rsidTr="00FB0D41">
        <w:tc>
          <w:tcPr>
            <w:tcW w:w="4361" w:type="dxa"/>
          </w:tcPr>
          <w:p w:rsid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A65EC" w:rsidRDefault="007A65EC" w:rsidP="008F3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wly diagnosed T2D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814824" w:rsidRPr="0081482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8F32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7A65EC" w:rsidRDefault="007A65EC" w:rsidP="008F3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nown T2D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</w:t>
            </w:r>
            <w:r w:rsidR="008F32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6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A65EC" w:rsidRDefault="007A65EC" w:rsidP="008F32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T2D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</w:t>
            </w:r>
            <w:r w:rsidR="008F32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8</w:t>
            </w:r>
            <w:r w:rsidR="008148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dxa"/>
          </w:tcPr>
          <w:p w:rsid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A65EC" w:rsidTr="00FB0D41">
        <w:tc>
          <w:tcPr>
            <w:tcW w:w="4361" w:type="dxa"/>
          </w:tcPr>
          <w:p w:rsid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A65EC" w:rsidRPr="007A65EC" w:rsidRDefault="00E716BB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β </w:t>
            </w:r>
            <w:r w:rsidRPr="00E716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</w:tcPr>
          <w:p w:rsidR="007A65EC" w:rsidRP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268" w:type="dxa"/>
          </w:tcPr>
          <w:p w:rsidR="007A65EC" w:rsidRDefault="00E716BB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β </w:t>
            </w:r>
            <w:r w:rsidRPr="00AC58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134" w:type="dxa"/>
          </w:tcPr>
          <w:p w:rsid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126" w:type="dxa"/>
          </w:tcPr>
          <w:p w:rsidR="007A65EC" w:rsidRDefault="00E716BB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β </w:t>
            </w:r>
            <w:r w:rsidRPr="00AC58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94" w:type="dxa"/>
          </w:tcPr>
          <w:p w:rsidR="007A65EC" w:rsidRDefault="007A65EC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7A65EC" w:rsidRPr="00EC2599" w:rsidTr="00FB0D41">
        <w:tc>
          <w:tcPr>
            <w:tcW w:w="4361" w:type="dxa"/>
          </w:tcPr>
          <w:p w:rsidR="007A65EC" w:rsidRP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 (%)</w:t>
            </w:r>
          </w:p>
        </w:tc>
        <w:tc>
          <w:tcPr>
            <w:tcW w:w="2410" w:type="dxa"/>
          </w:tcPr>
          <w:p w:rsidR="007A65EC" w:rsidRPr="007A65EC" w:rsidRDefault="00B822FF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Pr="007A65EC" w:rsidRDefault="00B822FF" w:rsidP="00FB0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2268" w:type="dxa"/>
          </w:tcPr>
          <w:p w:rsidR="007A65EC" w:rsidRPr="007A65EC" w:rsidRDefault="00B822FF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Pr="007A65EC" w:rsidRDefault="00B822FF" w:rsidP="00FB0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</w:p>
        </w:tc>
        <w:tc>
          <w:tcPr>
            <w:tcW w:w="2126" w:type="dxa"/>
          </w:tcPr>
          <w:p w:rsidR="007A65EC" w:rsidRPr="007A65EC" w:rsidRDefault="00FB0D41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 (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dxa"/>
          </w:tcPr>
          <w:p w:rsidR="007A65EC" w:rsidRPr="007A65EC" w:rsidRDefault="00B822FF" w:rsidP="00FB0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1</w:t>
            </w:r>
          </w:p>
        </w:tc>
      </w:tr>
      <w:tr w:rsidR="007A65EC" w:rsidRPr="00EC2599" w:rsidTr="00FB0D41">
        <w:tc>
          <w:tcPr>
            <w:tcW w:w="4361" w:type="dxa"/>
          </w:tcPr>
          <w:p w:rsidR="007A65EC" w:rsidRP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diagnosis of diabetes (years)</w:t>
            </w:r>
            <w:r w:rsidR="00B822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:rsidR="007A65EC" w:rsidRPr="007A65EC" w:rsidRDefault="00B822FF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 (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Pr="007A65EC" w:rsidRDefault="00B822FF" w:rsidP="00FB0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2126" w:type="dxa"/>
          </w:tcPr>
          <w:p w:rsidR="007A65EC" w:rsidRPr="007A65EC" w:rsidRDefault="00B822FF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 (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4" w:type="dxa"/>
          </w:tcPr>
          <w:p w:rsidR="007A65EC" w:rsidRPr="007A65EC" w:rsidRDefault="00B822FF" w:rsidP="00FB0D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B0D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</w:tr>
      <w:tr w:rsidR="007A65EC" w:rsidRPr="00EC2599" w:rsidTr="00FB0D41">
        <w:tc>
          <w:tcPr>
            <w:tcW w:w="4361" w:type="dxa"/>
          </w:tcPr>
          <w:p w:rsidR="007A65EC" w:rsidRP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 of oral-antidiabetic drugs*</w:t>
            </w:r>
            <w:r w:rsidR="008F3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:rsidR="007A65EC" w:rsidRPr="007A65EC" w:rsidRDefault="00EC2599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Pr="007A65EC" w:rsidRDefault="00EC2599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2126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94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7A65EC" w:rsidRPr="00EC2599" w:rsidTr="00FB0D41">
        <w:tc>
          <w:tcPr>
            <w:tcW w:w="4361" w:type="dxa"/>
          </w:tcPr>
          <w:p w:rsidR="007A65EC" w:rsidRPr="007A65EC" w:rsidRDefault="007A65EC" w:rsidP="00FE41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5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 use*</w:t>
            </w:r>
            <w:r w:rsidR="008F3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:rsidR="007A65EC" w:rsidRPr="007A65EC" w:rsidRDefault="00EC2599" w:rsidP="00EC25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 w:rsidRPr="00EC25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7A65EC" w:rsidRPr="007A65EC" w:rsidRDefault="00EC2599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2126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94" w:type="dxa"/>
          </w:tcPr>
          <w:p w:rsidR="007A65EC" w:rsidRPr="007A65EC" w:rsidRDefault="00B822FF" w:rsidP="00B822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7A65EC" w:rsidRDefault="007A65EC" w:rsidP="00FE41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14824" w:rsidRDefault="00814824" w:rsidP="008148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gression coefficients </w:t>
      </w:r>
      <w:r w:rsidRPr="00B95632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95% CI are </w:t>
      </w:r>
      <w:r w:rsidRPr="00EC2599">
        <w:rPr>
          <w:rFonts w:ascii="Times New Roman" w:hAnsi="Times New Roman" w:cs="Times New Roman"/>
          <w:sz w:val="24"/>
          <w:szCs w:val="24"/>
          <w:lang w:val="en-US"/>
        </w:rPr>
        <w:t>standardi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a doubling in SFRP5 levels in linear regression analysis. All results are adjusted for age, sex and BMI.</w:t>
      </w:r>
      <w:r w:rsidR="00B82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822FF">
        <w:rPr>
          <w:rFonts w:ascii="Times New Roman" w:hAnsi="Times New Roman" w:cs="Times New Roman"/>
          <w:sz w:val="24"/>
          <w:szCs w:val="24"/>
          <w:lang w:val="en-US"/>
        </w:rPr>
        <w:t>n/a, not applicable</w:t>
      </w:r>
      <w:r w:rsidR="008F322E">
        <w:rPr>
          <w:rFonts w:ascii="Times New Roman" w:hAnsi="Times New Roman" w:cs="Times New Roman"/>
          <w:sz w:val="24"/>
          <w:szCs w:val="24"/>
          <w:lang w:val="en-US"/>
        </w:rPr>
        <w:t>; T2D, type 2 diabetes</w:t>
      </w:r>
      <w:r w:rsidR="00B822F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B822FF" w:rsidRDefault="00B822FF" w:rsidP="00FE413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Set as 0 years for newly diagnosed T2D</w:t>
      </w:r>
      <w:r w:rsidR="008F322E">
        <w:rPr>
          <w:rFonts w:ascii="Times New Roman" w:hAnsi="Times New Roman" w:cs="Times New Roman"/>
          <w:sz w:val="24"/>
          <w:szCs w:val="24"/>
          <w:lang w:val="en-US"/>
        </w:rPr>
        <w:t xml:space="preserve"> when analysing all study participants with T2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4580A" w:rsidRDefault="00B822FF" w:rsidP="008F32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84580A" w:rsidSect="0085562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A65EC" w:rsidRPr="00B822F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8F322E">
        <w:rPr>
          <w:rFonts w:ascii="Times New Roman" w:hAnsi="Times New Roman" w:cs="Times New Roman"/>
          <w:sz w:val="24"/>
          <w:szCs w:val="24"/>
          <w:lang w:val="en-US"/>
        </w:rPr>
        <w:t xml:space="preserve">Analysis restricted to individuals with known T2D. </w:t>
      </w:r>
      <w:r w:rsidR="00814824" w:rsidRPr="00B822FF">
        <w:rPr>
          <w:rFonts w:ascii="Times New Roman" w:hAnsi="Times New Roman" w:cs="Times New Roman"/>
          <w:sz w:val="24"/>
          <w:szCs w:val="24"/>
          <w:lang w:val="en-US"/>
        </w:rPr>
        <w:t xml:space="preserve">Use of oral anti-diabetic drugs in </w:t>
      </w:r>
      <w:r w:rsidR="00814824" w:rsidRPr="00B822F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814824" w:rsidRPr="00B822FF">
        <w:rPr>
          <w:rFonts w:ascii="Times New Roman" w:hAnsi="Times New Roman" w:cs="Times New Roman"/>
          <w:sz w:val="24"/>
          <w:szCs w:val="24"/>
          <w:lang w:val="en-US"/>
        </w:rPr>
        <w:t xml:space="preserve">=103, insulin use in </w:t>
      </w:r>
      <w:r w:rsidR="00814824" w:rsidRPr="00B822F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814824" w:rsidRPr="00B822FF">
        <w:rPr>
          <w:rFonts w:ascii="Times New Roman" w:hAnsi="Times New Roman" w:cs="Times New Roman"/>
          <w:sz w:val="24"/>
          <w:szCs w:val="24"/>
          <w:lang w:val="en-US"/>
        </w:rPr>
        <w:t>=35, use of at least one of the aforementioned medications</w:t>
      </w:r>
      <w:r w:rsidR="008F322E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814824" w:rsidRPr="00B82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4824" w:rsidRPr="00B822F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814824" w:rsidRPr="00B822FF">
        <w:rPr>
          <w:rFonts w:ascii="Times New Roman" w:hAnsi="Times New Roman" w:cs="Times New Roman"/>
          <w:sz w:val="24"/>
          <w:szCs w:val="24"/>
          <w:lang w:val="en-US"/>
        </w:rPr>
        <w:t>=116. Both types of medication were assessed in the same model.</w:t>
      </w:r>
      <w:r w:rsidR="008F32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E4130" w:rsidRPr="0084580A" w:rsidRDefault="0084580A" w:rsidP="008F32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580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02368E" w:rsidRPr="0002368E">
        <w:rPr>
          <w:rFonts w:ascii="Times New Roman" w:hAnsi="Times New Roman" w:cs="Times New Roman"/>
          <w:b/>
          <w:sz w:val="24"/>
          <w:szCs w:val="24"/>
          <w:lang w:val="en-US"/>
        </w:rPr>
        <w:t>Description of the study design</w:t>
      </w:r>
    </w:p>
    <w:p w:rsidR="0084580A" w:rsidRDefault="0084580A" w:rsidP="008F322E">
      <w:pPr>
        <w:spacing w:after="0" w:line="480" w:lineRule="auto"/>
        <w:rPr>
          <w:lang w:val="en-US"/>
        </w:rPr>
      </w:pPr>
    </w:p>
    <w:p w:rsidR="0002368E" w:rsidRDefault="007756E3" w:rsidP="008F322E">
      <w:pPr>
        <w:spacing w:after="0"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2625" cy="56864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VDB R1_Fig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6694" b="19297"/>
                    <a:stretch/>
                  </pic:blipFill>
                  <pic:spPr bwMode="auto">
                    <a:xfrm>
                      <a:off x="0" y="0"/>
                      <a:ext cx="5760720" cy="568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4580A" w:rsidRDefault="0084580A" w:rsidP="008F322E">
      <w:pPr>
        <w:spacing w:after="0" w:line="480" w:lineRule="auto"/>
        <w:rPr>
          <w:lang w:val="en-US"/>
        </w:rPr>
      </w:pPr>
    </w:p>
    <w:sectPr w:rsidR="0084580A" w:rsidSect="008458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992" w:rsidRDefault="00421992" w:rsidP="00AE3EFD">
      <w:pPr>
        <w:spacing w:after="0" w:line="240" w:lineRule="auto"/>
      </w:pPr>
      <w:r>
        <w:separator/>
      </w:r>
    </w:p>
  </w:endnote>
  <w:endnote w:type="continuationSeparator" w:id="0">
    <w:p w:rsidR="00421992" w:rsidRDefault="00421992" w:rsidP="00AE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61391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D04B92" w:rsidRPr="00AE3EFD" w:rsidRDefault="000B0020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AE3EFD">
          <w:rPr>
            <w:rFonts w:ascii="Times New Roman" w:hAnsi="Times New Roman" w:cs="Times New Roman"/>
            <w:sz w:val="24"/>
          </w:rPr>
          <w:fldChar w:fldCharType="begin"/>
        </w:r>
        <w:r w:rsidR="00D04B92" w:rsidRPr="00AE3EFD">
          <w:rPr>
            <w:rFonts w:ascii="Times New Roman" w:hAnsi="Times New Roman" w:cs="Times New Roman"/>
            <w:sz w:val="24"/>
          </w:rPr>
          <w:instrText>PAGE   \* MERGEFORMAT</w:instrText>
        </w:r>
        <w:r w:rsidRPr="00AE3EFD">
          <w:rPr>
            <w:rFonts w:ascii="Times New Roman" w:hAnsi="Times New Roman" w:cs="Times New Roman"/>
            <w:sz w:val="24"/>
          </w:rPr>
          <w:fldChar w:fldCharType="separate"/>
        </w:r>
        <w:r w:rsidR="007756E3">
          <w:rPr>
            <w:rFonts w:ascii="Times New Roman" w:hAnsi="Times New Roman" w:cs="Times New Roman"/>
            <w:noProof/>
            <w:sz w:val="24"/>
          </w:rPr>
          <w:t>1</w:t>
        </w:r>
        <w:r w:rsidRPr="00AE3EF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D04B92" w:rsidRDefault="00D04B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992" w:rsidRDefault="00421992" w:rsidP="00AE3EFD">
      <w:pPr>
        <w:spacing w:after="0" w:line="240" w:lineRule="auto"/>
      </w:pPr>
      <w:r>
        <w:separator/>
      </w:r>
    </w:p>
  </w:footnote>
  <w:footnote w:type="continuationSeparator" w:id="0">
    <w:p w:rsidR="00421992" w:rsidRDefault="00421992" w:rsidP="00AE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085C"/>
    <w:rsid w:val="00002A02"/>
    <w:rsid w:val="000053D8"/>
    <w:rsid w:val="0001151E"/>
    <w:rsid w:val="0001322D"/>
    <w:rsid w:val="00013530"/>
    <w:rsid w:val="0001381E"/>
    <w:rsid w:val="0001452B"/>
    <w:rsid w:val="000154E3"/>
    <w:rsid w:val="00020C93"/>
    <w:rsid w:val="00023506"/>
    <w:rsid w:val="0002368E"/>
    <w:rsid w:val="00025542"/>
    <w:rsid w:val="00026978"/>
    <w:rsid w:val="000319C2"/>
    <w:rsid w:val="00035084"/>
    <w:rsid w:val="00035890"/>
    <w:rsid w:val="0004179D"/>
    <w:rsid w:val="00043E4B"/>
    <w:rsid w:val="00044AE4"/>
    <w:rsid w:val="0004514E"/>
    <w:rsid w:val="000467C3"/>
    <w:rsid w:val="0005190E"/>
    <w:rsid w:val="000522A7"/>
    <w:rsid w:val="00052B04"/>
    <w:rsid w:val="00054F4F"/>
    <w:rsid w:val="00055766"/>
    <w:rsid w:val="000559CC"/>
    <w:rsid w:val="00061F71"/>
    <w:rsid w:val="00062B12"/>
    <w:rsid w:val="00063484"/>
    <w:rsid w:val="00066149"/>
    <w:rsid w:val="00070670"/>
    <w:rsid w:val="00073608"/>
    <w:rsid w:val="00074496"/>
    <w:rsid w:val="00077C70"/>
    <w:rsid w:val="000818B6"/>
    <w:rsid w:val="00082D35"/>
    <w:rsid w:val="00082F1A"/>
    <w:rsid w:val="00083521"/>
    <w:rsid w:val="00084903"/>
    <w:rsid w:val="00084AF6"/>
    <w:rsid w:val="00085445"/>
    <w:rsid w:val="00085CC7"/>
    <w:rsid w:val="0009627A"/>
    <w:rsid w:val="00097C9C"/>
    <w:rsid w:val="000A0A8B"/>
    <w:rsid w:val="000A1F6C"/>
    <w:rsid w:val="000A4415"/>
    <w:rsid w:val="000A5AAD"/>
    <w:rsid w:val="000B0020"/>
    <w:rsid w:val="000B01E2"/>
    <w:rsid w:val="000B09C2"/>
    <w:rsid w:val="000B3A30"/>
    <w:rsid w:val="000B49F5"/>
    <w:rsid w:val="000C0036"/>
    <w:rsid w:val="000C3E44"/>
    <w:rsid w:val="000C4CB1"/>
    <w:rsid w:val="000C4E7E"/>
    <w:rsid w:val="000C6523"/>
    <w:rsid w:val="000C66CE"/>
    <w:rsid w:val="000C6E3A"/>
    <w:rsid w:val="000C6E73"/>
    <w:rsid w:val="000C7B83"/>
    <w:rsid w:val="000D2295"/>
    <w:rsid w:val="000D2FB0"/>
    <w:rsid w:val="000D72D7"/>
    <w:rsid w:val="000E2F54"/>
    <w:rsid w:val="000E32DB"/>
    <w:rsid w:val="000E4445"/>
    <w:rsid w:val="000F0295"/>
    <w:rsid w:val="000F1B92"/>
    <w:rsid w:val="000F1BC0"/>
    <w:rsid w:val="000F54BE"/>
    <w:rsid w:val="000F57C0"/>
    <w:rsid w:val="001013FA"/>
    <w:rsid w:val="001014EA"/>
    <w:rsid w:val="00102249"/>
    <w:rsid w:val="00105939"/>
    <w:rsid w:val="00107113"/>
    <w:rsid w:val="00111117"/>
    <w:rsid w:val="00111337"/>
    <w:rsid w:val="00114902"/>
    <w:rsid w:val="00123A45"/>
    <w:rsid w:val="00132580"/>
    <w:rsid w:val="00132F81"/>
    <w:rsid w:val="00133656"/>
    <w:rsid w:val="00140116"/>
    <w:rsid w:val="00143ACE"/>
    <w:rsid w:val="001458FC"/>
    <w:rsid w:val="00145C93"/>
    <w:rsid w:val="00146529"/>
    <w:rsid w:val="00146B95"/>
    <w:rsid w:val="001508AF"/>
    <w:rsid w:val="0015248A"/>
    <w:rsid w:val="00152D1A"/>
    <w:rsid w:val="00153033"/>
    <w:rsid w:val="00153773"/>
    <w:rsid w:val="00161B73"/>
    <w:rsid w:val="00164B84"/>
    <w:rsid w:val="001702E3"/>
    <w:rsid w:val="001737DA"/>
    <w:rsid w:val="001768EF"/>
    <w:rsid w:val="00177015"/>
    <w:rsid w:val="00177B72"/>
    <w:rsid w:val="00182683"/>
    <w:rsid w:val="00184F7D"/>
    <w:rsid w:val="0018539F"/>
    <w:rsid w:val="00185DA5"/>
    <w:rsid w:val="0018692A"/>
    <w:rsid w:val="00186E28"/>
    <w:rsid w:val="00187EF2"/>
    <w:rsid w:val="00192ABE"/>
    <w:rsid w:val="001947F7"/>
    <w:rsid w:val="00197883"/>
    <w:rsid w:val="001A1538"/>
    <w:rsid w:val="001A3CB6"/>
    <w:rsid w:val="001A4394"/>
    <w:rsid w:val="001A6894"/>
    <w:rsid w:val="001A6C25"/>
    <w:rsid w:val="001B2F71"/>
    <w:rsid w:val="001B5F28"/>
    <w:rsid w:val="001B5FA0"/>
    <w:rsid w:val="001B687D"/>
    <w:rsid w:val="001B7233"/>
    <w:rsid w:val="001C0860"/>
    <w:rsid w:val="001C0CFB"/>
    <w:rsid w:val="001C362A"/>
    <w:rsid w:val="001C3BBA"/>
    <w:rsid w:val="001C5443"/>
    <w:rsid w:val="001C6821"/>
    <w:rsid w:val="001C6DB6"/>
    <w:rsid w:val="001C6E07"/>
    <w:rsid w:val="001D5A8A"/>
    <w:rsid w:val="001E07D1"/>
    <w:rsid w:val="001E19FD"/>
    <w:rsid w:val="001E1D0C"/>
    <w:rsid w:val="001E1E8B"/>
    <w:rsid w:val="001E577A"/>
    <w:rsid w:val="001F10B0"/>
    <w:rsid w:val="001F141A"/>
    <w:rsid w:val="001F3245"/>
    <w:rsid w:val="001F3600"/>
    <w:rsid w:val="001F3941"/>
    <w:rsid w:val="001F46BA"/>
    <w:rsid w:val="001F5A15"/>
    <w:rsid w:val="002030D3"/>
    <w:rsid w:val="00206470"/>
    <w:rsid w:val="00212507"/>
    <w:rsid w:val="00212A96"/>
    <w:rsid w:val="00213E1F"/>
    <w:rsid w:val="00215285"/>
    <w:rsid w:val="00215F61"/>
    <w:rsid w:val="002172AD"/>
    <w:rsid w:val="00220855"/>
    <w:rsid w:val="00223371"/>
    <w:rsid w:val="0022558D"/>
    <w:rsid w:val="00233648"/>
    <w:rsid w:val="002342DD"/>
    <w:rsid w:val="00234D13"/>
    <w:rsid w:val="002367F4"/>
    <w:rsid w:val="00236EA6"/>
    <w:rsid w:val="0024474E"/>
    <w:rsid w:val="00244E34"/>
    <w:rsid w:val="00246F88"/>
    <w:rsid w:val="00252D22"/>
    <w:rsid w:val="00252F8F"/>
    <w:rsid w:val="0025470F"/>
    <w:rsid w:val="0025638E"/>
    <w:rsid w:val="00257360"/>
    <w:rsid w:val="00261E3B"/>
    <w:rsid w:val="00265776"/>
    <w:rsid w:val="00265A93"/>
    <w:rsid w:val="00267A0C"/>
    <w:rsid w:val="002701AB"/>
    <w:rsid w:val="0027054B"/>
    <w:rsid w:val="002821C8"/>
    <w:rsid w:val="0028738D"/>
    <w:rsid w:val="002918F4"/>
    <w:rsid w:val="0029217B"/>
    <w:rsid w:val="00294393"/>
    <w:rsid w:val="00296B9C"/>
    <w:rsid w:val="00297932"/>
    <w:rsid w:val="002A0DCA"/>
    <w:rsid w:val="002A1BA0"/>
    <w:rsid w:val="002A2CE3"/>
    <w:rsid w:val="002A740E"/>
    <w:rsid w:val="002A7522"/>
    <w:rsid w:val="002B0578"/>
    <w:rsid w:val="002C01BA"/>
    <w:rsid w:val="002C0D57"/>
    <w:rsid w:val="002C2290"/>
    <w:rsid w:val="002C60FB"/>
    <w:rsid w:val="002D6C56"/>
    <w:rsid w:val="002E31D3"/>
    <w:rsid w:val="002E415B"/>
    <w:rsid w:val="002E4F66"/>
    <w:rsid w:val="002E6CB4"/>
    <w:rsid w:val="002F3F0E"/>
    <w:rsid w:val="002F6D32"/>
    <w:rsid w:val="002F70F8"/>
    <w:rsid w:val="0030187A"/>
    <w:rsid w:val="00305E20"/>
    <w:rsid w:val="003116E3"/>
    <w:rsid w:val="0032006B"/>
    <w:rsid w:val="00331EB3"/>
    <w:rsid w:val="00332A12"/>
    <w:rsid w:val="003332E7"/>
    <w:rsid w:val="00334689"/>
    <w:rsid w:val="00340064"/>
    <w:rsid w:val="003431B8"/>
    <w:rsid w:val="00343937"/>
    <w:rsid w:val="00343BFF"/>
    <w:rsid w:val="0035307B"/>
    <w:rsid w:val="00353236"/>
    <w:rsid w:val="0035430F"/>
    <w:rsid w:val="00356905"/>
    <w:rsid w:val="003600C9"/>
    <w:rsid w:val="00364D49"/>
    <w:rsid w:val="003671A7"/>
    <w:rsid w:val="00372E1D"/>
    <w:rsid w:val="00372FF0"/>
    <w:rsid w:val="003732AE"/>
    <w:rsid w:val="00374153"/>
    <w:rsid w:val="00375983"/>
    <w:rsid w:val="0037689A"/>
    <w:rsid w:val="00380EB8"/>
    <w:rsid w:val="00381625"/>
    <w:rsid w:val="00383DD4"/>
    <w:rsid w:val="003840CF"/>
    <w:rsid w:val="0039241C"/>
    <w:rsid w:val="00393C76"/>
    <w:rsid w:val="00395B7A"/>
    <w:rsid w:val="003970FE"/>
    <w:rsid w:val="00397BBD"/>
    <w:rsid w:val="00397E18"/>
    <w:rsid w:val="003A0A3F"/>
    <w:rsid w:val="003A1513"/>
    <w:rsid w:val="003A2506"/>
    <w:rsid w:val="003A2567"/>
    <w:rsid w:val="003A4ABC"/>
    <w:rsid w:val="003A4EF5"/>
    <w:rsid w:val="003A5765"/>
    <w:rsid w:val="003A5DD0"/>
    <w:rsid w:val="003C4BBF"/>
    <w:rsid w:val="003C56EC"/>
    <w:rsid w:val="003D05AA"/>
    <w:rsid w:val="003D362E"/>
    <w:rsid w:val="003D39F8"/>
    <w:rsid w:val="003D47CD"/>
    <w:rsid w:val="003D4EAA"/>
    <w:rsid w:val="003E1D62"/>
    <w:rsid w:val="003E2195"/>
    <w:rsid w:val="003E75C0"/>
    <w:rsid w:val="003F2576"/>
    <w:rsid w:val="003F51FD"/>
    <w:rsid w:val="00400051"/>
    <w:rsid w:val="00403308"/>
    <w:rsid w:val="0040475C"/>
    <w:rsid w:val="00410392"/>
    <w:rsid w:val="004109D4"/>
    <w:rsid w:val="0041147A"/>
    <w:rsid w:val="00416715"/>
    <w:rsid w:val="00421992"/>
    <w:rsid w:val="004230E5"/>
    <w:rsid w:val="0042580A"/>
    <w:rsid w:val="004324E0"/>
    <w:rsid w:val="004358EB"/>
    <w:rsid w:val="004423CB"/>
    <w:rsid w:val="0044537D"/>
    <w:rsid w:val="00446D1D"/>
    <w:rsid w:val="00453C30"/>
    <w:rsid w:val="00455D8D"/>
    <w:rsid w:val="004613E6"/>
    <w:rsid w:val="00463D32"/>
    <w:rsid w:val="00464687"/>
    <w:rsid w:val="00465B04"/>
    <w:rsid w:val="00467E64"/>
    <w:rsid w:val="0047056B"/>
    <w:rsid w:val="0047341D"/>
    <w:rsid w:val="00474D28"/>
    <w:rsid w:val="0047572B"/>
    <w:rsid w:val="00476FD0"/>
    <w:rsid w:val="00477115"/>
    <w:rsid w:val="00483F6F"/>
    <w:rsid w:val="0048571D"/>
    <w:rsid w:val="0048577C"/>
    <w:rsid w:val="00485EA7"/>
    <w:rsid w:val="00486390"/>
    <w:rsid w:val="00487726"/>
    <w:rsid w:val="00487FFB"/>
    <w:rsid w:val="00494782"/>
    <w:rsid w:val="00495EB8"/>
    <w:rsid w:val="004A029B"/>
    <w:rsid w:val="004A099C"/>
    <w:rsid w:val="004A23D9"/>
    <w:rsid w:val="004A3E12"/>
    <w:rsid w:val="004A56D9"/>
    <w:rsid w:val="004A5812"/>
    <w:rsid w:val="004A5B79"/>
    <w:rsid w:val="004B0FA4"/>
    <w:rsid w:val="004B461F"/>
    <w:rsid w:val="004B5DD1"/>
    <w:rsid w:val="004B6C8E"/>
    <w:rsid w:val="004C3FC9"/>
    <w:rsid w:val="004C6272"/>
    <w:rsid w:val="004D0047"/>
    <w:rsid w:val="004D1F6C"/>
    <w:rsid w:val="004D6889"/>
    <w:rsid w:val="004E0D09"/>
    <w:rsid w:val="004E127E"/>
    <w:rsid w:val="004E47DE"/>
    <w:rsid w:val="004E792E"/>
    <w:rsid w:val="004E79EB"/>
    <w:rsid w:val="004F1C4B"/>
    <w:rsid w:val="004F32D2"/>
    <w:rsid w:val="004F4C91"/>
    <w:rsid w:val="005016CD"/>
    <w:rsid w:val="0050381E"/>
    <w:rsid w:val="0051130C"/>
    <w:rsid w:val="005137E2"/>
    <w:rsid w:val="00516BE9"/>
    <w:rsid w:val="00521833"/>
    <w:rsid w:val="00521F4B"/>
    <w:rsid w:val="00523257"/>
    <w:rsid w:val="00530871"/>
    <w:rsid w:val="005314DD"/>
    <w:rsid w:val="005326A2"/>
    <w:rsid w:val="0053325F"/>
    <w:rsid w:val="00537174"/>
    <w:rsid w:val="0053728B"/>
    <w:rsid w:val="0054078B"/>
    <w:rsid w:val="00540C26"/>
    <w:rsid w:val="00544877"/>
    <w:rsid w:val="00546416"/>
    <w:rsid w:val="00550C6C"/>
    <w:rsid w:val="00551014"/>
    <w:rsid w:val="0055567C"/>
    <w:rsid w:val="0055579E"/>
    <w:rsid w:val="005563D1"/>
    <w:rsid w:val="00556A1D"/>
    <w:rsid w:val="00556EB6"/>
    <w:rsid w:val="005573FD"/>
    <w:rsid w:val="005577A3"/>
    <w:rsid w:val="005611C9"/>
    <w:rsid w:val="00563007"/>
    <w:rsid w:val="0056339F"/>
    <w:rsid w:val="00564E73"/>
    <w:rsid w:val="00572298"/>
    <w:rsid w:val="00574471"/>
    <w:rsid w:val="00574D37"/>
    <w:rsid w:val="005774F7"/>
    <w:rsid w:val="005805CA"/>
    <w:rsid w:val="00584683"/>
    <w:rsid w:val="00592A08"/>
    <w:rsid w:val="00594699"/>
    <w:rsid w:val="005968CE"/>
    <w:rsid w:val="005A2E1B"/>
    <w:rsid w:val="005A4F4E"/>
    <w:rsid w:val="005A574F"/>
    <w:rsid w:val="005B3DC9"/>
    <w:rsid w:val="005B409E"/>
    <w:rsid w:val="005B4449"/>
    <w:rsid w:val="005B55C9"/>
    <w:rsid w:val="005C0773"/>
    <w:rsid w:val="005C1182"/>
    <w:rsid w:val="005C17DF"/>
    <w:rsid w:val="005C41AA"/>
    <w:rsid w:val="005C43B5"/>
    <w:rsid w:val="005C5EDD"/>
    <w:rsid w:val="005C7DE6"/>
    <w:rsid w:val="005D1B5A"/>
    <w:rsid w:val="005D2C7B"/>
    <w:rsid w:val="005D4155"/>
    <w:rsid w:val="005D61D0"/>
    <w:rsid w:val="005D7B1B"/>
    <w:rsid w:val="005E1A09"/>
    <w:rsid w:val="005E2FC5"/>
    <w:rsid w:val="005F1AB7"/>
    <w:rsid w:val="005F4E79"/>
    <w:rsid w:val="005F5211"/>
    <w:rsid w:val="005F7DC1"/>
    <w:rsid w:val="00600CDE"/>
    <w:rsid w:val="00601324"/>
    <w:rsid w:val="00604B57"/>
    <w:rsid w:val="006056E1"/>
    <w:rsid w:val="006063DE"/>
    <w:rsid w:val="00607035"/>
    <w:rsid w:val="006071DF"/>
    <w:rsid w:val="00607AA1"/>
    <w:rsid w:val="00614C9B"/>
    <w:rsid w:val="006206B1"/>
    <w:rsid w:val="00621C5A"/>
    <w:rsid w:val="00622050"/>
    <w:rsid w:val="00624C15"/>
    <w:rsid w:val="0062540F"/>
    <w:rsid w:val="006260F0"/>
    <w:rsid w:val="00627478"/>
    <w:rsid w:val="00630FBB"/>
    <w:rsid w:val="00631859"/>
    <w:rsid w:val="00631BDA"/>
    <w:rsid w:val="0063414E"/>
    <w:rsid w:val="0063578B"/>
    <w:rsid w:val="00643363"/>
    <w:rsid w:val="00646060"/>
    <w:rsid w:val="00650AAE"/>
    <w:rsid w:val="00654B4B"/>
    <w:rsid w:val="00654CD2"/>
    <w:rsid w:val="0065649F"/>
    <w:rsid w:val="006578CD"/>
    <w:rsid w:val="006605F0"/>
    <w:rsid w:val="0066231B"/>
    <w:rsid w:val="006629DB"/>
    <w:rsid w:val="00664DE2"/>
    <w:rsid w:val="00665AEE"/>
    <w:rsid w:val="00672AAB"/>
    <w:rsid w:val="006746DD"/>
    <w:rsid w:val="00676BE6"/>
    <w:rsid w:val="00676C04"/>
    <w:rsid w:val="00676F66"/>
    <w:rsid w:val="0068277C"/>
    <w:rsid w:val="00683450"/>
    <w:rsid w:val="006932D2"/>
    <w:rsid w:val="00694DA3"/>
    <w:rsid w:val="006A303D"/>
    <w:rsid w:val="006A717A"/>
    <w:rsid w:val="006A7207"/>
    <w:rsid w:val="006B52F4"/>
    <w:rsid w:val="006B55A6"/>
    <w:rsid w:val="006B5E4B"/>
    <w:rsid w:val="006B6122"/>
    <w:rsid w:val="006C2711"/>
    <w:rsid w:val="006C4603"/>
    <w:rsid w:val="006C6798"/>
    <w:rsid w:val="006C69FD"/>
    <w:rsid w:val="006D182B"/>
    <w:rsid w:val="006D340A"/>
    <w:rsid w:val="006D545E"/>
    <w:rsid w:val="006D6E5E"/>
    <w:rsid w:val="006E244F"/>
    <w:rsid w:val="006E246F"/>
    <w:rsid w:val="006E3705"/>
    <w:rsid w:val="006F14C0"/>
    <w:rsid w:val="006F3090"/>
    <w:rsid w:val="006F5BD6"/>
    <w:rsid w:val="0070175E"/>
    <w:rsid w:val="00703633"/>
    <w:rsid w:val="00704EAF"/>
    <w:rsid w:val="00705DF6"/>
    <w:rsid w:val="007061AF"/>
    <w:rsid w:val="007129F5"/>
    <w:rsid w:val="00714418"/>
    <w:rsid w:val="00714BA0"/>
    <w:rsid w:val="00720409"/>
    <w:rsid w:val="007205D3"/>
    <w:rsid w:val="00721344"/>
    <w:rsid w:val="00730157"/>
    <w:rsid w:val="00731870"/>
    <w:rsid w:val="00731B81"/>
    <w:rsid w:val="007331FC"/>
    <w:rsid w:val="00733217"/>
    <w:rsid w:val="007361EB"/>
    <w:rsid w:val="00740364"/>
    <w:rsid w:val="00740E42"/>
    <w:rsid w:val="007439E6"/>
    <w:rsid w:val="00752309"/>
    <w:rsid w:val="00755231"/>
    <w:rsid w:val="0076249B"/>
    <w:rsid w:val="00762C95"/>
    <w:rsid w:val="00765170"/>
    <w:rsid w:val="007679A7"/>
    <w:rsid w:val="00770541"/>
    <w:rsid w:val="007756E3"/>
    <w:rsid w:val="00775805"/>
    <w:rsid w:val="00776157"/>
    <w:rsid w:val="007777DA"/>
    <w:rsid w:val="007808BD"/>
    <w:rsid w:val="0078124B"/>
    <w:rsid w:val="00781A3F"/>
    <w:rsid w:val="00783B6A"/>
    <w:rsid w:val="0078513D"/>
    <w:rsid w:val="00785F9C"/>
    <w:rsid w:val="0078632C"/>
    <w:rsid w:val="0079131F"/>
    <w:rsid w:val="007A06B7"/>
    <w:rsid w:val="007A0774"/>
    <w:rsid w:val="007A0EC6"/>
    <w:rsid w:val="007A65EC"/>
    <w:rsid w:val="007B28EC"/>
    <w:rsid w:val="007B4FAE"/>
    <w:rsid w:val="007B65FA"/>
    <w:rsid w:val="007C0623"/>
    <w:rsid w:val="007C1279"/>
    <w:rsid w:val="007C2098"/>
    <w:rsid w:val="007C2951"/>
    <w:rsid w:val="007C3F78"/>
    <w:rsid w:val="007C47BA"/>
    <w:rsid w:val="007D0E79"/>
    <w:rsid w:val="007D1737"/>
    <w:rsid w:val="007D2877"/>
    <w:rsid w:val="007D302F"/>
    <w:rsid w:val="007D323D"/>
    <w:rsid w:val="007D4CE9"/>
    <w:rsid w:val="007E1236"/>
    <w:rsid w:val="007E1C09"/>
    <w:rsid w:val="007E23D2"/>
    <w:rsid w:val="007E2C89"/>
    <w:rsid w:val="007E706D"/>
    <w:rsid w:val="007F44D2"/>
    <w:rsid w:val="007F58A3"/>
    <w:rsid w:val="007F625A"/>
    <w:rsid w:val="007F66D3"/>
    <w:rsid w:val="007F68D2"/>
    <w:rsid w:val="008020D6"/>
    <w:rsid w:val="00802AFA"/>
    <w:rsid w:val="00802B31"/>
    <w:rsid w:val="00802B65"/>
    <w:rsid w:val="008044D3"/>
    <w:rsid w:val="00807127"/>
    <w:rsid w:val="008113EC"/>
    <w:rsid w:val="0081140F"/>
    <w:rsid w:val="00814824"/>
    <w:rsid w:val="00815109"/>
    <w:rsid w:val="00816F4F"/>
    <w:rsid w:val="00821008"/>
    <w:rsid w:val="008226AA"/>
    <w:rsid w:val="008245AC"/>
    <w:rsid w:val="00825305"/>
    <w:rsid w:val="00827319"/>
    <w:rsid w:val="00827EE1"/>
    <w:rsid w:val="00835E7B"/>
    <w:rsid w:val="0083636E"/>
    <w:rsid w:val="00837733"/>
    <w:rsid w:val="0084580A"/>
    <w:rsid w:val="00847784"/>
    <w:rsid w:val="008477FA"/>
    <w:rsid w:val="0085133A"/>
    <w:rsid w:val="00855162"/>
    <w:rsid w:val="00855625"/>
    <w:rsid w:val="00855DF0"/>
    <w:rsid w:val="00857484"/>
    <w:rsid w:val="0086085C"/>
    <w:rsid w:val="00860F50"/>
    <w:rsid w:val="00861FDD"/>
    <w:rsid w:val="00867768"/>
    <w:rsid w:val="00867922"/>
    <w:rsid w:val="008727D1"/>
    <w:rsid w:val="00876017"/>
    <w:rsid w:val="00876A72"/>
    <w:rsid w:val="008777C2"/>
    <w:rsid w:val="008804D9"/>
    <w:rsid w:val="00880F23"/>
    <w:rsid w:val="00883333"/>
    <w:rsid w:val="00885A93"/>
    <w:rsid w:val="00895982"/>
    <w:rsid w:val="008A2508"/>
    <w:rsid w:val="008A2792"/>
    <w:rsid w:val="008A3EA4"/>
    <w:rsid w:val="008A503F"/>
    <w:rsid w:val="008B1DC9"/>
    <w:rsid w:val="008B23CE"/>
    <w:rsid w:val="008B494E"/>
    <w:rsid w:val="008B5239"/>
    <w:rsid w:val="008C0D2C"/>
    <w:rsid w:val="008C0DC0"/>
    <w:rsid w:val="008C1168"/>
    <w:rsid w:val="008C6B96"/>
    <w:rsid w:val="008C7178"/>
    <w:rsid w:val="008D2BD9"/>
    <w:rsid w:val="008E16A2"/>
    <w:rsid w:val="008E4BCD"/>
    <w:rsid w:val="008E5427"/>
    <w:rsid w:val="008E57D5"/>
    <w:rsid w:val="008E67E0"/>
    <w:rsid w:val="008F1D38"/>
    <w:rsid w:val="008F322E"/>
    <w:rsid w:val="008F6D44"/>
    <w:rsid w:val="008F7232"/>
    <w:rsid w:val="009009AD"/>
    <w:rsid w:val="00903E54"/>
    <w:rsid w:val="00905ED1"/>
    <w:rsid w:val="00905F75"/>
    <w:rsid w:val="00907BDF"/>
    <w:rsid w:val="0091352F"/>
    <w:rsid w:val="00921BF5"/>
    <w:rsid w:val="00921DC7"/>
    <w:rsid w:val="00924B25"/>
    <w:rsid w:val="00926100"/>
    <w:rsid w:val="00931423"/>
    <w:rsid w:val="0093275C"/>
    <w:rsid w:val="00934EDD"/>
    <w:rsid w:val="00937F19"/>
    <w:rsid w:val="00941B41"/>
    <w:rsid w:val="00946794"/>
    <w:rsid w:val="00950994"/>
    <w:rsid w:val="009515CB"/>
    <w:rsid w:val="009556B2"/>
    <w:rsid w:val="009573B9"/>
    <w:rsid w:val="009618B2"/>
    <w:rsid w:val="00963390"/>
    <w:rsid w:val="00963FA1"/>
    <w:rsid w:val="00965C14"/>
    <w:rsid w:val="0097336D"/>
    <w:rsid w:val="00977766"/>
    <w:rsid w:val="00985312"/>
    <w:rsid w:val="00990F10"/>
    <w:rsid w:val="0099143F"/>
    <w:rsid w:val="00991AD5"/>
    <w:rsid w:val="009938C5"/>
    <w:rsid w:val="009A31EA"/>
    <w:rsid w:val="009A5134"/>
    <w:rsid w:val="009A7D40"/>
    <w:rsid w:val="009B2C29"/>
    <w:rsid w:val="009B3BE3"/>
    <w:rsid w:val="009B6B65"/>
    <w:rsid w:val="009B6C48"/>
    <w:rsid w:val="009B6CA9"/>
    <w:rsid w:val="009B6D51"/>
    <w:rsid w:val="009B799F"/>
    <w:rsid w:val="009C1FCC"/>
    <w:rsid w:val="009C2C9E"/>
    <w:rsid w:val="009C7537"/>
    <w:rsid w:val="009D0208"/>
    <w:rsid w:val="009D373D"/>
    <w:rsid w:val="009D3818"/>
    <w:rsid w:val="009D42FE"/>
    <w:rsid w:val="009D443F"/>
    <w:rsid w:val="009D68EF"/>
    <w:rsid w:val="009E046F"/>
    <w:rsid w:val="009E4301"/>
    <w:rsid w:val="009E7BA0"/>
    <w:rsid w:val="009E7BC1"/>
    <w:rsid w:val="009F397F"/>
    <w:rsid w:val="009F3EE7"/>
    <w:rsid w:val="009F40D5"/>
    <w:rsid w:val="009F52AE"/>
    <w:rsid w:val="009F5375"/>
    <w:rsid w:val="009F5B68"/>
    <w:rsid w:val="00A00D16"/>
    <w:rsid w:val="00A00F96"/>
    <w:rsid w:val="00A01ED4"/>
    <w:rsid w:val="00A02A2F"/>
    <w:rsid w:val="00A0363B"/>
    <w:rsid w:val="00A0690A"/>
    <w:rsid w:val="00A06C94"/>
    <w:rsid w:val="00A06FFB"/>
    <w:rsid w:val="00A11445"/>
    <w:rsid w:val="00A118D1"/>
    <w:rsid w:val="00A15640"/>
    <w:rsid w:val="00A164FF"/>
    <w:rsid w:val="00A2070B"/>
    <w:rsid w:val="00A213BD"/>
    <w:rsid w:val="00A23C15"/>
    <w:rsid w:val="00A24682"/>
    <w:rsid w:val="00A25667"/>
    <w:rsid w:val="00A25EB1"/>
    <w:rsid w:val="00A26EA6"/>
    <w:rsid w:val="00A30AF5"/>
    <w:rsid w:val="00A35436"/>
    <w:rsid w:val="00A35B8D"/>
    <w:rsid w:val="00A367BF"/>
    <w:rsid w:val="00A40959"/>
    <w:rsid w:val="00A43A5E"/>
    <w:rsid w:val="00A46520"/>
    <w:rsid w:val="00A50EC5"/>
    <w:rsid w:val="00A532F1"/>
    <w:rsid w:val="00A53B78"/>
    <w:rsid w:val="00A55132"/>
    <w:rsid w:val="00A56FF5"/>
    <w:rsid w:val="00A5773F"/>
    <w:rsid w:val="00A61B8A"/>
    <w:rsid w:val="00A70027"/>
    <w:rsid w:val="00A70226"/>
    <w:rsid w:val="00A703FA"/>
    <w:rsid w:val="00A70A95"/>
    <w:rsid w:val="00A7174E"/>
    <w:rsid w:val="00A746D8"/>
    <w:rsid w:val="00A768B6"/>
    <w:rsid w:val="00A80916"/>
    <w:rsid w:val="00A81875"/>
    <w:rsid w:val="00A8397B"/>
    <w:rsid w:val="00A861CE"/>
    <w:rsid w:val="00A86718"/>
    <w:rsid w:val="00A87040"/>
    <w:rsid w:val="00A87D42"/>
    <w:rsid w:val="00A909DF"/>
    <w:rsid w:val="00A90C16"/>
    <w:rsid w:val="00A92488"/>
    <w:rsid w:val="00A9257F"/>
    <w:rsid w:val="00A93EA3"/>
    <w:rsid w:val="00AA0397"/>
    <w:rsid w:val="00AA45B8"/>
    <w:rsid w:val="00AA5D83"/>
    <w:rsid w:val="00AB294C"/>
    <w:rsid w:val="00AB41E3"/>
    <w:rsid w:val="00AC04CA"/>
    <w:rsid w:val="00AC0AA1"/>
    <w:rsid w:val="00AC1A6B"/>
    <w:rsid w:val="00AC2BEC"/>
    <w:rsid w:val="00AC78FB"/>
    <w:rsid w:val="00AC79D8"/>
    <w:rsid w:val="00AD105B"/>
    <w:rsid w:val="00AD2730"/>
    <w:rsid w:val="00AD6760"/>
    <w:rsid w:val="00AD67F5"/>
    <w:rsid w:val="00AD756E"/>
    <w:rsid w:val="00AE398B"/>
    <w:rsid w:val="00AE3EFD"/>
    <w:rsid w:val="00AE4695"/>
    <w:rsid w:val="00AE4824"/>
    <w:rsid w:val="00AE7154"/>
    <w:rsid w:val="00AF281B"/>
    <w:rsid w:val="00AF60F8"/>
    <w:rsid w:val="00B05922"/>
    <w:rsid w:val="00B07BF6"/>
    <w:rsid w:val="00B133E6"/>
    <w:rsid w:val="00B142E9"/>
    <w:rsid w:val="00B146C7"/>
    <w:rsid w:val="00B15E81"/>
    <w:rsid w:val="00B22DBD"/>
    <w:rsid w:val="00B23EB4"/>
    <w:rsid w:val="00B301E7"/>
    <w:rsid w:val="00B33A51"/>
    <w:rsid w:val="00B35179"/>
    <w:rsid w:val="00B36729"/>
    <w:rsid w:val="00B37329"/>
    <w:rsid w:val="00B40988"/>
    <w:rsid w:val="00B417EC"/>
    <w:rsid w:val="00B455EE"/>
    <w:rsid w:val="00B504FA"/>
    <w:rsid w:val="00B51A24"/>
    <w:rsid w:val="00B52E3A"/>
    <w:rsid w:val="00B52FB9"/>
    <w:rsid w:val="00B538DC"/>
    <w:rsid w:val="00B539C4"/>
    <w:rsid w:val="00B53CF7"/>
    <w:rsid w:val="00B544B6"/>
    <w:rsid w:val="00B559C8"/>
    <w:rsid w:val="00B56CFD"/>
    <w:rsid w:val="00B611F9"/>
    <w:rsid w:val="00B622D8"/>
    <w:rsid w:val="00B6282D"/>
    <w:rsid w:val="00B661BE"/>
    <w:rsid w:val="00B66265"/>
    <w:rsid w:val="00B67F52"/>
    <w:rsid w:val="00B73795"/>
    <w:rsid w:val="00B750C3"/>
    <w:rsid w:val="00B75120"/>
    <w:rsid w:val="00B75639"/>
    <w:rsid w:val="00B75A5D"/>
    <w:rsid w:val="00B80367"/>
    <w:rsid w:val="00B80679"/>
    <w:rsid w:val="00B822FF"/>
    <w:rsid w:val="00B82832"/>
    <w:rsid w:val="00B8294E"/>
    <w:rsid w:val="00B853D4"/>
    <w:rsid w:val="00B8551A"/>
    <w:rsid w:val="00B86011"/>
    <w:rsid w:val="00B95632"/>
    <w:rsid w:val="00B96540"/>
    <w:rsid w:val="00BA1C19"/>
    <w:rsid w:val="00BA4E97"/>
    <w:rsid w:val="00BA53C5"/>
    <w:rsid w:val="00BA6623"/>
    <w:rsid w:val="00BB03D5"/>
    <w:rsid w:val="00BB392D"/>
    <w:rsid w:val="00BC059E"/>
    <w:rsid w:val="00BC1B03"/>
    <w:rsid w:val="00BC1E3C"/>
    <w:rsid w:val="00BC5B38"/>
    <w:rsid w:val="00BC5F6E"/>
    <w:rsid w:val="00BC6C0F"/>
    <w:rsid w:val="00BC7824"/>
    <w:rsid w:val="00BD07D9"/>
    <w:rsid w:val="00BD21C0"/>
    <w:rsid w:val="00BD2226"/>
    <w:rsid w:val="00BE3528"/>
    <w:rsid w:val="00BE7C67"/>
    <w:rsid w:val="00BF0151"/>
    <w:rsid w:val="00BF440A"/>
    <w:rsid w:val="00BF476A"/>
    <w:rsid w:val="00BF5237"/>
    <w:rsid w:val="00BF5EA7"/>
    <w:rsid w:val="00BF6E75"/>
    <w:rsid w:val="00C001A0"/>
    <w:rsid w:val="00C0415F"/>
    <w:rsid w:val="00C04FD5"/>
    <w:rsid w:val="00C10A7F"/>
    <w:rsid w:val="00C1445F"/>
    <w:rsid w:val="00C14565"/>
    <w:rsid w:val="00C161DF"/>
    <w:rsid w:val="00C16F63"/>
    <w:rsid w:val="00C21A93"/>
    <w:rsid w:val="00C240FF"/>
    <w:rsid w:val="00C30211"/>
    <w:rsid w:val="00C33478"/>
    <w:rsid w:val="00C37751"/>
    <w:rsid w:val="00C40384"/>
    <w:rsid w:val="00C42975"/>
    <w:rsid w:val="00C4319A"/>
    <w:rsid w:val="00C437DB"/>
    <w:rsid w:val="00C5084C"/>
    <w:rsid w:val="00C52697"/>
    <w:rsid w:val="00C5319A"/>
    <w:rsid w:val="00C54FDD"/>
    <w:rsid w:val="00C60A91"/>
    <w:rsid w:val="00C612B9"/>
    <w:rsid w:val="00C66BD8"/>
    <w:rsid w:val="00C717F0"/>
    <w:rsid w:val="00C71CF6"/>
    <w:rsid w:val="00C7200C"/>
    <w:rsid w:val="00C72C16"/>
    <w:rsid w:val="00C73FCE"/>
    <w:rsid w:val="00C77912"/>
    <w:rsid w:val="00C81222"/>
    <w:rsid w:val="00C860A3"/>
    <w:rsid w:val="00C86917"/>
    <w:rsid w:val="00C873EE"/>
    <w:rsid w:val="00C90A00"/>
    <w:rsid w:val="00C950D0"/>
    <w:rsid w:val="00CA0CDB"/>
    <w:rsid w:val="00CA1F90"/>
    <w:rsid w:val="00CA7043"/>
    <w:rsid w:val="00CB14D0"/>
    <w:rsid w:val="00CB1C97"/>
    <w:rsid w:val="00CB5511"/>
    <w:rsid w:val="00CC1E0F"/>
    <w:rsid w:val="00CC31B4"/>
    <w:rsid w:val="00CC3F59"/>
    <w:rsid w:val="00CC6932"/>
    <w:rsid w:val="00CC6BA1"/>
    <w:rsid w:val="00CC73F5"/>
    <w:rsid w:val="00CC7A71"/>
    <w:rsid w:val="00CC7B07"/>
    <w:rsid w:val="00CC7FB0"/>
    <w:rsid w:val="00CD09A3"/>
    <w:rsid w:val="00CD1C72"/>
    <w:rsid w:val="00CD3B3C"/>
    <w:rsid w:val="00CD6308"/>
    <w:rsid w:val="00CD7433"/>
    <w:rsid w:val="00CE1FFC"/>
    <w:rsid w:val="00CE3672"/>
    <w:rsid w:val="00CE5574"/>
    <w:rsid w:val="00CE7541"/>
    <w:rsid w:val="00CF106F"/>
    <w:rsid w:val="00CF284C"/>
    <w:rsid w:val="00CF35C9"/>
    <w:rsid w:val="00CF6450"/>
    <w:rsid w:val="00D00539"/>
    <w:rsid w:val="00D00B07"/>
    <w:rsid w:val="00D01D36"/>
    <w:rsid w:val="00D04B92"/>
    <w:rsid w:val="00D04C5C"/>
    <w:rsid w:val="00D05876"/>
    <w:rsid w:val="00D078AD"/>
    <w:rsid w:val="00D2081C"/>
    <w:rsid w:val="00D277A3"/>
    <w:rsid w:val="00D32E5D"/>
    <w:rsid w:val="00D330AA"/>
    <w:rsid w:val="00D332D9"/>
    <w:rsid w:val="00D336BD"/>
    <w:rsid w:val="00D341C8"/>
    <w:rsid w:val="00D3581D"/>
    <w:rsid w:val="00D35D7C"/>
    <w:rsid w:val="00D35F6B"/>
    <w:rsid w:val="00D40F25"/>
    <w:rsid w:val="00D4133D"/>
    <w:rsid w:val="00D42566"/>
    <w:rsid w:val="00D42BB8"/>
    <w:rsid w:val="00D42F6F"/>
    <w:rsid w:val="00D4542A"/>
    <w:rsid w:val="00D456AB"/>
    <w:rsid w:val="00D46753"/>
    <w:rsid w:val="00D5284A"/>
    <w:rsid w:val="00D52EC0"/>
    <w:rsid w:val="00D57AE5"/>
    <w:rsid w:val="00D60113"/>
    <w:rsid w:val="00D66130"/>
    <w:rsid w:val="00D72C05"/>
    <w:rsid w:val="00D73A01"/>
    <w:rsid w:val="00D77482"/>
    <w:rsid w:val="00D8160A"/>
    <w:rsid w:val="00D83C8F"/>
    <w:rsid w:val="00D8774C"/>
    <w:rsid w:val="00D93942"/>
    <w:rsid w:val="00D95DBB"/>
    <w:rsid w:val="00DA4EFF"/>
    <w:rsid w:val="00DA6348"/>
    <w:rsid w:val="00DA74E2"/>
    <w:rsid w:val="00DA75F3"/>
    <w:rsid w:val="00DB108D"/>
    <w:rsid w:val="00DB1DB5"/>
    <w:rsid w:val="00DB1DBC"/>
    <w:rsid w:val="00DB367F"/>
    <w:rsid w:val="00DB48A3"/>
    <w:rsid w:val="00DB5C93"/>
    <w:rsid w:val="00DB5D22"/>
    <w:rsid w:val="00DB7082"/>
    <w:rsid w:val="00DB7B24"/>
    <w:rsid w:val="00DC12C2"/>
    <w:rsid w:val="00DC1725"/>
    <w:rsid w:val="00DC4532"/>
    <w:rsid w:val="00DC468F"/>
    <w:rsid w:val="00DC7278"/>
    <w:rsid w:val="00DD028E"/>
    <w:rsid w:val="00DD28AC"/>
    <w:rsid w:val="00DD2911"/>
    <w:rsid w:val="00DD38E8"/>
    <w:rsid w:val="00DD4140"/>
    <w:rsid w:val="00DE02C4"/>
    <w:rsid w:val="00DE0DBC"/>
    <w:rsid w:val="00DE51E0"/>
    <w:rsid w:val="00DE5329"/>
    <w:rsid w:val="00DE5985"/>
    <w:rsid w:val="00DF3F0E"/>
    <w:rsid w:val="00DF4B18"/>
    <w:rsid w:val="00DF543B"/>
    <w:rsid w:val="00DF5C14"/>
    <w:rsid w:val="00E014B0"/>
    <w:rsid w:val="00E0251F"/>
    <w:rsid w:val="00E03057"/>
    <w:rsid w:val="00E043B6"/>
    <w:rsid w:val="00E059EC"/>
    <w:rsid w:val="00E079B2"/>
    <w:rsid w:val="00E07F64"/>
    <w:rsid w:val="00E125F0"/>
    <w:rsid w:val="00E12A25"/>
    <w:rsid w:val="00E12A7A"/>
    <w:rsid w:val="00E13D7D"/>
    <w:rsid w:val="00E13F35"/>
    <w:rsid w:val="00E15043"/>
    <w:rsid w:val="00E17207"/>
    <w:rsid w:val="00E220CF"/>
    <w:rsid w:val="00E232EE"/>
    <w:rsid w:val="00E240D6"/>
    <w:rsid w:val="00E24BF0"/>
    <w:rsid w:val="00E2659C"/>
    <w:rsid w:val="00E2749E"/>
    <w:rsid w:val="00E27C62"/>
    <w:rsid w:val="00E40227"/>
    <w:rsid w:val="00E466AD"/>
    <w:rsid w:val="00E46B2F"/>
    <w:rsid w:val="00E5060F"/>
    <w:rsid w:val="00E53EA2"/>
    <w:rsid w:val="00E57BA5"/>
    <w:rsid w:val="00E57EA3"/>
    <w:rsid w:val="00E606D1"/>
    <w:rsid w:val="00E63F3E"/>
    <w:rsid w:val="00E64AE4"/>
    <w:rsid w:val="00E65A2B"/>
    <w:rsid w:val="00E67BC4"/>
    <w:rsid w:val="00E67E50"/>
    <w:rsid w:val="00E716BB"/>
    <w:rsid w:val="00E728DF"/>
    <w:rsid w:val="00E72D26"/>
    <w:rsid w:val="00E74395"/>
    <w:rsid w:val="00E775A5"/>
    <w:rsid w:val="00E80E43"/>
    <w:rsid w:val="00E818B4"/>
    <w:rsid w:val="00E81A7E"/>
    <w:rsid w:val="00E849FA"/>
    <w:rsid w:val="00E86F01"/>
    <w:rsid w:val="00E87274"/>
    <w:rsid w:val="00E909D1"/>
    <w:rsid w:val="00E977CD"/>
    <w:rsid w:val="00EA35FA"/>
    <w:rsid w:val="00EB1D3D"/>
    <w:rsid w:val="00EB246B"/>
    <w:rsid w:val="00EB28B7"/>
    <w:rsid w:val="00EC2599"/>
    <w:rsid w:val="00EC3DBA"/>
    <w:rsid w:val="00EC418C"/>
    <w:rsid w:val="00EC4F8C"/>
    <w:rsid w:val="00EC7B27"/>
    <w:rsid w:val="00EC7BC7"/>
    <w:rsid w:val="00EC7F6C"/>
    <w:rsid w:val="00ED4736"/>
    <w:rsid w:val="00ED7E23"/>
    <w:rsid w:val="00EE151F"/>
    <w:rsid w:val="00EE17AF"/>
    <w:rsid w:val="00EE2716"/>
    <w:rsid w:val="00EE2C85"/>
    <w:rsid w:val="00EE3D0B"/>
    <w:rsid w:val="00EE6C62"/>
    <w:rsid w:val="00EF05D5"/>
    <w:rsid w:val="00EF4F11"/>
    <w:rsid w:val="00EF5B8B"/>
    <w:rsid w:val="00EF667B"/>
    <w:rsid w:val="00EF6B94"/>
    <w:rsid w:val="00F0569A"/>
    <w:rsid w:val="00F06ED0"/>
    <w:rsid w:val="00F1349D"/>
    <w:rsid w:val="00F16585"/>
    <w:rsid w:val="00F16783"/>
    <w:rsid w:val="00F177D8"/>
    <w:rsid w:val="00F20A72"/>
    <w:rsid w:val="00F2122F"/>
    <w:rsid w:val="00F26D53"/>
    <w:rsid w:val="00F27F81"/>
    <w:rsid w:val="00F319D7"/>
    <w:rsid w:val="00F329A4"/>
    <w:rsid w:val="00F32C11"/>
    <w:rsid w:val="00F33DEC"/>
    <w:rsid w:val="00F34E8F"/>
    <w:rsid w:val="00F3564A"/>
    <w:rsid w:val="00F3729A"/>
    <w:rsid w:val="00F40C71"/>
    <w:rsid w:val="00F4376B"/>
    <w:rsid w:val="00F4782E"/>
    <w:rsid w:val="00F51238"/>
    <w:rsid w:val="00F51E69"/>
    <w:rsid w:val="00F52553"/>
    <w:rsid w:val="00F52FA8"/>
    <w:rsid w:val="00F53AAF"/>
    <w:rsid w:val="00F544F4"/>
    <w:rsid w:val="00F64008"/>
    <w:rsid w:val="00F64A02"/>
    <w:rsid w:val="00F664E7"/>
    <w:rsid w:val="00F7316D"/>
    <w:rsid w:val="00F77EC6"/>
    <w:rsid w:val="00F835D7"/>
    <w:rsid w:val="00F866DE"/>
    <w:rsid w:val="00F90672"/>
    <w:rsid w:val="00F9195B"/>
    <w:rsid w:val="00F93CFE"/>
    <w:rsid w:val="00F96F17"/>
    <w:rsid w:val="00F9723F"/>
    <w:rsid w:val="00FA11D8"/>
    <w:rsid w:val="00FA293F"/>
    <w:rsid w:val="00FA3788"/>
    <w:rsid w:val="00FA4F39"/>
    <w:rsid w:val="00FB09F5"/>
    <w:rsid w:val="00FB0D41"/>
    <w:rsid w:val="00FB2101"/>
    <w:rsid w:val="00FB2803"/>
    <w:rsid w:val="00FB3173"/>
    <w:rsid w:val="00FB5BA1"/>
    <w:rsid w:val="00FB65CF"/>
    <w:rsid w:val="00FC0F2F"/>
    <w:rsid w:val="00FC2DC9"/>
    <w:rsid w:val="00FC38B1"/>
    <w:rsid w:val="00FC3E46"/>
    <w:rsid w:val="00FC56A0"/>
    <w:rsid w:val="00FC5E12"/>
    <w:rsid w:val="00FC6133"/>
    <w:rsid w:val="00FD30A6"/>
    <w:rsid w:val="00FD57DB"/>
    <w:rsid w:val="00FD5E83"/>
    <w:rsid w:val="00FE032D"/>
    <w:rsid w:val="00FE0A23"/>
    <w:rsid w:val="00FE25C8"/>
    <w:rsid w:val="00FE4130"/>
    <w:rsid w:val="00FE43D4"/>
    <w:rsid w:val="00FE50C5"/>
    <w:rsid w:val="00FE65EB"/>
    <w:rsid w:val="00FE67A3"/>
    <w:rsid w:val="00FF1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EFD"/>
  </w:style>
  <w:style w:type="paragraph" w:styleId="Footer">
    <w:name w:val="footer"/>
    <w:basedOn w:val="Normal"/>
    <w:link w:val="FooterChar"/>
    <w:uiPriority w:val="99"/>
    <w:unhideWhenUsed/>
    <w:rsid w:val="00A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EFD"/>
  </w:style>
  <w:style w:type="character" w:styleId="Hyperlink">
    <w:name w:val="Hyperlink"/>
    <w:basedOn w:val="DefaultParagraphFont"/>
    <w:uiPriority w:val="99"/>
    <w:unhideWhenUsed/>
    <w:rsid w:val="005D2C7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630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1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1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C31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3EFD"/>
  </w:style>
  <w:style w:type="paragraph" w:styleId="Fuzeile">
    <w:name w:val="footer"/>
    <w:basedOn w:val="Standard"/>
    <w:link w:val="FuzeileZchn"/>
    <w:uiPriority w:val="99"/>
    <w:unhideWhenUsed/>
    <w:rsid w:val="00A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3EFD"/>
  </w:style>
  <w:style w:type="character" w:styleId="Hyperlink">
    <w:name w:val="Hyperlink"/>
    <w:basedOn w:val="Absatz-Standardschriftart"/>
    <w:uiPriority w:val="99"/>
    <w:unhideWhenUsed/>
    <w:rsid w:val="005D2C7B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63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71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1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1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71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71D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1DF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C31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3A0A9D-7EBE-47CD-90E4-3B0C86DE6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erder</dc:creator>
  <cp:lastModifiedBy>0011922</cp:lastModifiedBy>
  <cp:revision>3</cp:revision>
  <cp:lastPrinted>2017-06-27T08:48:00Z</cp:lastPrinted>
  <dcterms:created xsi:type="dcterms:W3CDTF">2017-08-15T09:50:00Z</dcterms:created>
  <dcterms:modified xsi:type="dcterms:W3CDTF">2017-08-21T10:50:00Z</dcterms:modified>
</cp:coreProperties>
</file>